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20E80" w14:textId="77777777" w:rsidR="009F7F4E" w:rsidRDefault="009F7F4E" w:rsidP="009F7F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A58FC8E" wp14:editId="5E2B3847">
            <wp:extent cx="6194854" cy="3628390"/>
            <wp:effectExtent l="0" t="0" r="15875" b="1016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C2AF6F76-B944-4552-81B9-060A380582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13620C1" w14:textId="7878F426" w:rsidR="001F56CB" w:rsidRPr="00C02631" w:rsidRDefault="00F84555">
      <w:pPr>
        <w:rPr>
          <w:rFonts w:ascii="Arial" w:hAnsi="Arial" w:cs="Arial"/>
          <w:szCs w:val="21"/>
        </w:rPr>
      </w:pPr>
      <w:r w:rsidRPr="00F84555">
        <w:rPr>
          <w:rFonts w:ascii="Arial" w:hAnsi="Arial" w:cs="Arial"/>
          <w:b/>
          <w:bCs/>
          <w:szCs w:val="21"/>
        </w:rPr>
        <w:t>Supplementary Figure S1</w:t>
      </w:r>
      <w:r>
        <w:rPr>
          <w:rFonts w:ascii="Arial" w:hAnsi="Arial" w:cs="Arial" w:hint="eastAsia"/>
          <w:b/>
          <w:bCs/>
          <w:szCs w:val="21"/>
        </w:rPr>
        <w:t>.</w:t>
      </w:r>
      <w:r w:rsidR="00C02631">
        <w:rPr>
          <w:rFonts w:ascii="Arial" w:hAnsi="Arial" w:cs="Arial"/>
          <w:szCs w:val="21"/>
        </w:rPr>
        <w:t xml:space="preserve"> </w:t>
      </w:r>
      <w:r w:rsidR="009F7F4E" w:rsidRPr="00C02631">
        <w:rPr>
          <w:rFonts w:ascii="Arial" w:hAnsi="Arial" w:cs="Arial"/>
          <w:szCs w:val="21"/>
        </w:rPr>
        <w:t>Mortality rate among PLWH receiving ART in 2010- 2019.</w:t>
      </w:r>
      <w:r w:rsidR="00C02631" w:rsidRPr="00C02631">
        <w:rPr>
          <w:rFonts w:ascii="Arial" w:hAnsi="Arial" w:cs="Arial"/>
          <w:szCs w:val="21"/>
        </w:rPr>
        <w:t xml:space="preserve"> (Abbreviation: PLWH, people living with HIV; ART, antiretroviral therapy.)</w:t>
      </w:r>
    </w:p>
    <w:sectPr w:rsidR="001F56CB" w:rsidRPr="00C026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EA042" w14:textId="77777777" w:rsidR="00F47204" w:rsidRDefault="00F47204" w:rsidP="00C02631">
      <w:r>
        <w:separator/>
      </w:r>
    </w:p>
  </w:endnote>
  <w:endnote w:type="continuationSeparator" w:id="0">
    <w:p w14:paraId="20C7C076" w14:textId="77777777" w:rsidR="00F47204" w:rsidRDefault="00F47204" w:rsidP="00C02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9543B" w14:textId="77777777" w:rsidR="00F47204" w:rsidRDefault="00F47204" w:rsidP="00C02631">
      <w:r>
        <w:separator/>
      </w:r>
    </w:p>
  </w:footnote>
  <w:footnote w:type="continuationSeparator" w:id="0">
    <w:p w14:paraId="76A1A0C4" w14:textId="77777777" w:rsidR="00F47204" w:rsidRDefault="00F47204" w:rsidP="00C02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F4E"/>
    <w:rsid w:val="001F56CB"/>
    <w:rsid w:val="002D709D"/>
    <w:rsid w:val="00666932"/>
    <w:rsid w:val="009F7F4E"/>
    <w:rsid w:val="00C02631"/>
    <w:rsid w:val="00F47204"/>
    <w:rsid w:val="00F8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4A148"/>
  <w15:chartTrackingRefBased/>
  <w15:docId w15:val="{98C23411-E44E-417C-9821-F1F8D6A03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F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2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26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2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26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lenovo\Desktop\H%20&#25913;%202022.1.21\10&#26376;&#25991;&#31456;&#3492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3!$A$19</c:f>
              <c:strCache>
                <c:ptCount val="1"/>
                <c:pt idx="0">
                  <c:v>All-caus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3!$B$18:$K$18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Sheet3!$B$19:$K$19</c:f>
              <c:numCache>
                <c:formatCode>0.0</c:formatCode>
                <c:ptCount val="10"/>
                <c:pt idx="0">
                  <c:v>122.14506818371956</c:v>
                </c:pt>
                <c:pt idx="1">
                  <c:v>28.936867418937133</c:v>
                </c:pt>
                <c:pt idx="2">
                  <c:v>30.260008083152844</c:v>
                </c:pt>
                <c:pt idx="3">
                  <c:v>33.330151127123607</c:v>
                </c:pt>
                <c:pt idx="4">
                  <c:v>6.3766179030098957</c:v>
                </c:pt>
                <c:pt idx="5">
                  <c:v>6.0373987908661597</c:v>
                </c:pt>
                <c:pt idx="6">
                  <c:v>7.1003592003633829</c:v>
                </c:pt>
                <c:pt idx="7">
                  <c:v>4.9046101842700116</c:v>
                </c:pt>
                <c:pt idx="8">
                  <c:v>2.9012835963443218</c:v>
                </c:pt>
                <c:pt idx="9">
                  <c:v>3.99501772036627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3AF-4684-A187-8511C427F536}"/>
            </c:ext>
          </c:extLst>
        </c:ser>
        <c:ser>
          <c:idx val="1"/>
          <c:order val="1"/>
          <c:tx>
            <c:strRef>
              <c:f>Sheet3!$A$20</c:f>
              <c:strCache>
                <c:ptCount val="1"/>
                <c:pt idx="0">
                  <c:v>AIDS-relate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Sheet3!$B$18:$K$18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Sheet3!$B$20:$K$20</c:f>
              <c:numCache>
                <c:formatCode>0.0</c:formatCode>
                <c:ptCount val="10"/>
                <c:pt idx="0">
                  <c:v>91.608801137789669</c:v>
                </c:pt>
                <c:pt idx="1">
                  <c:v>19.291244945958088</c:v>
                </c:pt>
                <c:pt idx="2">
                  <c:v>22.695006062364634</c:v>
                </c:pt>
                <c:pt idx="3">
                  <c:v>22.725103041220638</c:v>
                </c:pt>
                <c:pt idx="4">
                  <c:v>3.1883089515049479</c:v>
                </c:pt>
                <c:pt idx="5">
                  <c:v>4.0249325272441068</c:v>
                </c:pt>
                <c:pt idx="6">
                  <c:v>4.6152334802361992</c:v>
                </c:pt>
                <c:pt idx="7">
                  <c:v>2.4523050921350058</c:v>
                </c:pt>
                <c:pt idx="8">
                  <c:v>0.66952698377176656</c:v>
                </c:pt>
                <c:pt idx="9">
                  <c:v>2.39701063221976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3AF-4684-A187-8511C427F536}"/>
            </c:ext>
          </c:extLst>
        </c:ser>
        <c:ser>
          <c:idx val="2"/>
          <c:order val="2"/>
          <c:tx>
            <c:strRef>
              <c:f>Sheet3!$A$21</c:f>
              <c:strCache>
                <c:ptCount val="1"/>
                <c:pt idx="0">
                  <c:v>Non-AIDS-related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Sheet3!$B$18:$K$18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Sheet3!$B$21:$K$21</c:f>
              <c:numCache>
                <c:formatCode>0.0</c:formatCode>
                <c:ptCount val="10"/>
                <c:pt idx="0">
                  <c:v>30.53626704592989</c:v>
                </c:pt>
                <c:pt idx="1">
                  <c:v>0</c:v>
                </c:pt>
                <c:pt idx="2">
                  <c:v>7.5650020207882109</c:v>
                </c:pt>
                <c:pt idx="3">
                  <c:v>9.090041216488256</c:v>
                </c:pt>
                <c:pt idx="4">
                  <c:v>3.1883089515049479</c:v>
                </c:pt>
                <c:pt idx="5">
                  <c:v>1.5093496977165399</c:v>
                </c:pt>
                <c:pt idx="6">
                  <c:v>1.7750898000908457</c:v>
                </c:pt>
                <c:pt idx="7">
                  <c:v>2.4523050921350058</c:v>
                </c:pt>
                <c:pt idx="8">
                  <c:v>2.0085809513152997</c:v>
                </c:pt>
                <c:pt idx="9">
                  <c:v>1.59800708814650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3AF-4684-A187-8511C427F536}"/>
            </c:ext>
          </c:extLst>
        </c:ser>
        <c:ser>
          <c:idx val="3"/>
          <c:order val="3"/>
          <c:tx>
            <c:strRef>
              <c:f>Sheet3!$A$22</c:f>
              <c:strCache>
                <c:ptCount val="1"/>
                <c:pt idx="0">
                  <c:v>External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Sheet3!$B$18:$K$18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Sheet3!$B$22:$K$22</c:f>
              <c:numCache>
                <c:formatCode>0.0</c:formatCode>
                <c:ptCount val="10"/>
                <c:pt idx="0">
                  <c:v>0</c:v>
                </c:pt>
                <c:pt idx="1">
                  <c:v>9.6456224729790438</c:v>
                </c:pt>
                <c:pt idx="2">
                  <c:v>0</c:v>
                </c:pt>
                <c:pt idx="3">
                  <c:v>1.5150068694147092</c:v>
                </c:pt>
                <c:pt idx="4">
                  <c:v>0</c:v>
                </c:pt>
                <c:pt idx="5">
                  <c:v>0.50311656590551335</c:v>
                </c:pt>
                <c:pt idx="6">
                  <c:v>0.35501796001816915</c:v>
                </c:pt>
                <c:pt idx="7">
                  <c:v>0</c:v>
                </c:pt>
                <c:pt idx="8">
                  <c:v>0.22317566125725552</c:v>
                </c:pt>
                <c:pt idx="9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3AF-4684-A187-8511C427F5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18797232"/>
        <c:axId val="718799200"/>
      </c:lineChart>
      <c:catAx>
        <c:axId val="718797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718799200"/>
        <c:crosses val="autoZero"/>
        <c:auto val="1"/>
        <c:lblAlgn val="ctr"/>
        <c:lblOffset val="100"/>
        <c:noMultiLvlLbl val="0"/>
      </c:catAx>
      <c:valAx>
        <c:axId val="718799200"/>
        <c:scaling>
          <c:orientation val="minMax"/>
          <c:max val="12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50"/>
                  <a:t>Mortality rate per 1000 person-years </a:t>
                </a:r>
                <a:endParaRPr lang="zh-CN" sz="1050"/>
              </a:p>
            </c:rich>
          </c:tx>
          <c:layout>
            <c:manualLayout>
              <c:xMode val="edge"/>
              <c:yMode val="edge"/>
              <c:x val="0.16243654822335024"/>
              <c:y val="0.104084183516008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71879723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2179281@qq.com</dc:creator>
  <cp:keywords/>
  <dc:description/>
  <cp:lastModifiedBy>792179281@qq.com</cp:lastModifiedBy>
  <cp:revision>4</cp:revision>
  <dcterms:created xsi:type="dcterms:W3CDTF">2022-02-05T16:03:00Z</dcterms:created>
  <dcterms:modified xsi:type="dcterms:W3CDTF">2022-03-23T07:53:00Z</dcterms:modified>
</cp:coreProperties>
</file>